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b/>
          <w:b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171700</wp:posOffset>
                </wp:positionH>
                <wp:positionV relativeFrom="paragraph">
                  <wp:posOffset>3285490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6"/>
                                <w:bCs/>
                                <w:rFonts w:ascii="Times New Roman" w:hAnsi="Times New Roman" w:eastAsia="Times New Roman" w:cs="Times New Roman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1pt;margin-top:258.7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6"/>
                          <w:bCs/>
                          <w:rFonts w:ascii="Times New Roman" w:hAnsi="Times New Roman" w:eastAsia="Times New Roman" w:cs="Times New Roman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402205</wp:posOffset>
                </wp:positionH>
                <wp:positionV relativeFrom="paragraph">
                  <wp:posOffset>5389245</wp:posOffset>
                </wp:positionV>
                <wp:extent cx="1426845" cy="297180"/>
                <wp:effectExtent l="5715" t="5080" r="5080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6"/>
                                <w:bCs/>
                                <w:rFonts w:ascii="Times New Roman" w:hAnsi="Times New Roman" w:eastAsia="Times New Roman" w:cs="Times New Roman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9.15pt;margin-top:424.3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6"/>
                          <w:bCs/>
                          <w:rFonts w:ascii="Times New Roman" w:hAnsi="Times New Roman" w:eastAsia="Times New Roman" w:cs="Times New Roman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124460</wp:posOffset>
                </wp:positionH>
                <wp:positionV relativeFrom="paragraph">
                  <wp:posOffset>5219065</wp:posOffset>
                </wp:positionV>
                <wp:extent cx="1270" cy="91503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915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9.8pt;margin-top:410.95pt;width:0.05pt;height:72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305435</wp:posOffset>
                </wp:positionH>
                <wp:positionV relativeFrom="paragraph">
                  <wp:posOffset>3080385</wp:posOffset>
                </wp:positionV>
                <wp:extent cx="3079115" cy="927735"/>
                <wp:effectExtent l="31115" t="508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3079800" cy="928080"/>
                        </a:xfrm>
                        <a:prstGeom prst="bentConnector3">
                          <a:avLst>
                            <a:gd name="adj1" fmla="val 99789"/>
                          </a:avLst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4" coordsize="21600,21600" o:spt="34" adj="10800" path="m,l@0,l@0,21600l21600,21600nfe">
                <v:stroke joinstyle="miter"/>
                <v:formulas>
                  <v:f eqn="val #0"/>
                </v:formulas>
                <v:path gradientshapeok="t" o:connecttype="rect" textboxrect="0,0,21600,21600"/>
                <v:handles>
                  <v:h position="@0,10800"/>
                </v:handles>
              </v:shapetype>
              <v:shape id="shape_0" stroked="t" o:allowincell="f" style="position:absolute;margin-left:24.1pt;margin-top:242.55pt;width:242.4pt;height:73.05pt;flip:x" type="_x0000_t34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3081020</wp:posOffset>
                </wp:positionH>
                <wp:positionV relativeFrom="paragraph">
                  <wp:posOffset>3082290</wp:posOffset>
                </wp:positionV>
                <wp:extent cx="2766695" cy="90551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2.6pt;margin-top:242.7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457200" cy="1270"/>
                <wp:effectExtent l="635" t="37465" r="0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5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36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6"/>
                                <w:bCs/>
                                <w:rFonts w:ascii="Times New Roman" w:hAnsi="Times New Roman" w:eastAsia="Times New Roman" w:cs="Times New Roman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6"/>
                          <w:bCs/>
                          <w:rFonts w:ascii="Times New Roman" w:hAnsi="Times New Roman" w:eastAsia="Times New Roman" w:cs="Times New Roman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886200</wp:posOffset>
                </wp:positionH>
                <wp:positionV relativeFrom="paragraph">
                  <wp:posOffset>3080385</wp:posOffset>
                </wp:positionV>
                <wp:extent cx="635" cy="90741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242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657350</wp:posOffset>
                </wp:positionH>
                <wp:positionV relativeFrom="paragraph">
                  <wp:posOffset>3080385</wp:posOffset>
                </wp:positionV>
                <wp:extent cx="1270" cy="909955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910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0.5pt;margin-top:242.55pt;width:0.05pt;height:71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5">
                <wp:simplePos x="0" y="0"/>
                <wp:positionH relativeFrom="column">
                  <wp:posOffset>1657350</wp:posOffset>
                </wp:positionH>
                <wp:positionV relativeFrom="paragraph">
                  <wp:posOffset>5201285</wp:posOffset>
                </wp:positionV>
                <wp:extent cx="1270" cy="915035"/>
                <wp:effectExtent l="37465" t="635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915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0.5pt;margin-top:409.55pt;width:0.05pt;height:72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6">
                <wp:simplePos x="0" y="0"/>
                <wp:positionH relativeFrom="column">
                  <wp:posOffset>4152900</wp:posOffset>
                </wp:positionH>
                <wp:positionV relativeFrom="paragraph">
                  <wp:posOffset>5201285</wp:posOffset>
                </wp:positionV>
                <wp:extent cx="1270" cy="915035"/>
                <wp:effectExtent l="37465" t="635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915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7pt;margin-top:409.55pt;width:0.05pt;height:72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7">
                <wp:simplePos x="0" y="0"/>
                <wp:positionH relativeFrom="column">
                  <wp:posOffset>5932805</wp:posOffset>
                </wp:positionH>
                <wp:positionV relativeFrom="paragraph">
                  <wp:posOffset>5201285</wp:posOffset>
                </wp:positionV>
                <wp:extent cx="1270" cy="932815"/>
                <wp:effectExtent l="37465" t="635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933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67.15pt;margin-top:409.55pt;width:0.1pt;height:73.4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Cs w:val="24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124075" cy="416560"/>
                <wp:effectExtent l="0" t="0" r="0" b="0"/>
                <wp:wrapNone/>
                <wp:docPr id="1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4075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Assessed for eligibility (n = 15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25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Assessed for eligibility (n = 15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619500</wp:posOffset>
                </wp:positionH>
                <wp:positionV relativeFrom="paragraph">
                  <wp:posOffset>1456690</wp:posOffset>
                </wp:positionV>
                <wp:extent cx="2790825" cy="784225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7842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Excluded (n = 3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Not meeting inclusion criteria (n = 26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Did not show up for lab session (n = 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61.75pt;mso-wrap-distance-left:9.05pt;mso-wrap-distance-right:9.05pt;mso-wrap-distance-top:0pt;mso-wrap-distance-bottom:0pt;margin-top:114.7pt;mso-position-vertical-relative:text;margin-left:28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Excluded (n = 3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Not meeting inclusion criteria (n = 26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Did not show up for lab session (n = 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818505</wp:posOffset>
                </wp:positionH>
                <wp:positionV relativeFrom="paragraph">
                  <wp:posOffset>5676900</wp:posOffset>
                </wp:positionV>
                <wp:extent cx="1516380" cy="762000"/>
                <wp:effectExtent l="0" t="0" r="0" b="0"/>
                <wp:wrapNone/>
                <wp:docPr id="1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63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  <w:t>Analysed  (n=  )</w:t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9.4pt;height:60pt;mso-wrap-distance-left:9.05pt;mso-wrap-distance-right:9.05pt;mso-wrap-distance-top:0pt;mso-wrap-distance-bottom:0pt;margin-top:447pt;mso-position-vertical-relative:text;margin-left:-458.1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lang w:val="en-CA"/>
                        </w:rPr>
                        <w:t>Analysed  (n=  )</w:t>
                        <w:br/>
                      </w: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</w:t>
                      </w:r>
                      <w:r>
                        <w:rPr>
                          <w:rFonts w:cs="Times New Roman" w:ascii="Times New Roman" w:hAnsi="Times New Roman"/>
                        </w:rPr>
                        <w:t> </w:t>
                      </w:r>
                      <w:r>
                        <w:rPr>
                          <w:rFonts w:cs="Times New Roman" w:ascii="Times New Roman" w:hAnsi="Times New Roman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673735</wp:posOffset>
                </wp:positionH>
                <wp:positionV relativeFrom="paragraph">
                  <wp:posOffset>3997960</wp:posOffset>
                </wp:positionV>
                <wp:extent cx="1578610" cy="1230630"/>
                <wp:effectExtent l="0" t="0" r="0" b="0"/>
                <wp:wrapNone/>
                <wp:docPr id="1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8610" cy="12306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CA"/>
                              </w:rPr>
                              <w:t>Allocated to 1. Gaming control (n = 2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CA"/>
                              </w:rPr>
                              <w:t xml:space="preserve">Received allocated intervention (n = 29).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CA"/>
                              </w:rPr>
                              <w:t>Did not receive allocated intervention (n = 0).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4.3pt;height:96.9pt;mso-wrap-distance-left:9.05pt;mso-wrap-distance-right:9.05pt;mso-wrap-distance-top:0pt;mso-wrap-distance-bottom:0pt;margin-top:314.8pt;mso-position-vertical-relative:text;margin-left:-53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•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lang w:val="en-CA"/>
                        </w:rPr>
                        <w:t>Allocated to 1. Gaming control (n = 29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•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lang w:val="en-CA"/>
                        </w:rPr>
                        <w:t xml:space="preserve">Received allocated intervention (n = 29). 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•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lang w:val="en-CA"/>
                        </w:rPr>
                        <w:t>Did not receive allocated intervention (n = 0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656455</wp:posOffset>
                </wp:positionH>
                <wp:positionV relativeFrom="paragraph">
                  <wp:posOffset>3980180</wp:posOffset>
                </wp:positionV>
                <wp:extent cx="1893570" cy="123063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3570" cy="12306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Allocated 4. Serious gaming and Verbal suggestions (n = 3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Received allocated intervention (n = 31).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CA"/>
                              </w:rPr>
                              <w:t>Did not receive allocated intervention (n = 0).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9.1pt;height:96.9pt;mso-wrap-distance-left:9.05pt;mso-wrap-distance-right:9.05pt;mso-wrap-distance-top:0pt;mso-wrap-distance-bottom:0pt;margin-top:313.4pt;mso-position-vertical-relative:text;margin-left:366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•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Allocated 4. Serious gaming and Verbal suggestions (n = 31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•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Received allocated intervention (n = 31).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•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lang w:val="en-CA"/>
                        </w:rPr>
                        <w:t>Did not receive allocated intervention (n = 0).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0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Randomized (n = 1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Randomized (n = 1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990600</wp:posOffset>
                </wp:positionH>
                <wp:positionV relativeFrom="paragraph">
                  <wp:posOffset>3980180</wp:posOffset>
                </wp:positionV>
                <wp:extent cx="1533525" cy="123063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3525" cy="12306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CA"/>
                              </w:rPr>
                              <w:t>Allocated to 2. Serious gaming (n = 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CA"/>
                              </w:rPr>
                              <w:t xml:space="preserve">Received allocated intervention (n = 30)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CA"/>
                              </w:rPr>
                              <w:t>Did not receive allocated intervention (n = 0).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0.75pt;height:96.9pt;mso-wrap-distance-left:9.05pt;mso-wrap-distance-right:9.05pt;mso-wrap-distance-top:0pt;mso-wrap-distance-bottom:0pt;margin-top:313.4pt;mso-position-vertical-relative:text;margin-left:78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•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lang w:val="en-CA"/>
                        </w:rPr>
                        <w:t>Allocated to 2. Serious gaming (n = 30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•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lang w:val="en-CA"/>
                        </w:rPr>
                        <w:t xml:space="preserve">Received allocated intervention (n = 30).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•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lang w:val="en-CA"/>
                        </w:rPr>
                        <w:t>Did not receive allocated intervention (n = 0).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914650</wp:posOffset>
                </wp:positionH>
                <wp:positionV relativeFrom="paragraph">
                  <wp:posOffset>3980180</wp:posOffset>
                </wp:positionV>
                <wp:extent cx="1533525" cy="123063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3525" cy="12306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CA"/>
                              </w:rPr>
                              <w:t>Allocated to 3. Verbal suggestions (n = 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CA"/>
                              </w:rPr>
                              <w:t xml:space="preserve">Received allocated intervention (n = 30).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CA"/>
                              </w:rPr>
                              <w:t>Did not receive allocated intervention (n = 0).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0.75pt;height:96.9pt;mso-wrap-distance-left:9.05pt;mso-wrap-distance-right:9.05pt;mso-wrap-distance-top:0pt;mso-wrap-distance-bottom:0pt;margin-top:313.4pt;mso-position-vertical-relative:text;margin-left:229.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•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lang w:val="en-CA"/>
                        </w:rPr>
                        <w:t>Allocated to 3. Verbal suggestions (n = 30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•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lang w:val="en-CA"/>
                        </w:rPr>
                        <w:t xml:space="preserve">Received allocated intervention (n = 30). 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•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lang w:val="en-CA"/>
                        </w:rPr>
                        <w:t>Did not receive allocated intervention (n = 0).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599940</wp:posOffset>
                </wp:positionH>
                <wp:positionV relativeFrom="paragraph">
                  <wp:posOffset>6106160</wp:posOffset>
                </wp:positionV>
                <wp:extent cx="1950085" cy="1736725"/>
                <wp:effectExtent l="0" t="0" r="0" b="0"/>
                <wp:wrapNone/>
                <wp:docPr id="2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0085" cy="1736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CA"/>
                              </w:rPr>
                              <w:t xml:space="preserve">Analysed for implicit association test and bogus taste test (n = 30) and for food choice task (n = 29)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CA"/>
                              </w:rPr>
                              <w:t xml:space="preserve">Excluded from all analysis due to technical problems processing covariates (n = 1).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•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CA"/>
                              </w:rPr>
                              <w:t>xcluded from analyses of food choice task due to technical problems (n = 1).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55pt;height:136.75pt;mso-wrap-distance-left:9.05pt;mso-wrap-distance-right:9.05pt;mso-wrap-distance-top:0pt;mso-wrap-distance-bottom:0pt;margin-top:480.8pt;mso-position-vertical-relative:text;margin-left:362.2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•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lang w:val="en-CA"/>
                        </w:rPr>
                        <w:t xml:space="preserve">Analysed for implicit association test and bogus taste test (n = 30) and for food choice task (n = 29)                    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•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lang w:val="en-CA"/>
                        </w:rPr>
                        <w:t xml:space="preserve">Excluded from all analysis due to technical problems processing covariates (n = 1).                 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•E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lang w:val="en-CA"/>
                        </w:rPr>
                        <w:t>xcluded from analyses of food choice task due to technical problems (n = 1).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235200</wp:posOffset>
                </wp:positionH>
                <wp:positionV relativeFrom="paragraph">
                  <wp:posOffset>6106160</wp:posOffset>
                </wp:positionV>
                <wp:extent cx="2303780" cy="1476375"/>
                <wp:effectExtent l="0" t="0" r="0" b="0"/>
                <wp:wrapNone/>
                <wp:docPr id="2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3780" cy="14763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CA"/>
                              </w:rPr>
                              <w:t xml:space="preserve">Analysed for food choice task and implicit association test (n = 30) and for food choice task (n = 28)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CA"/>
                              </w:rPr>
                              <w:t>Excluded from analysis of bogus taste test due to incorrect weighing of the food products (n = 1) and not wanting to eat one of the food products (n = 1).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4pt;height:116.25pt;mso-wrap-distance-left:9.05pt;mso-wrap-distance-right:9.05pt;mso-wrap-distance-top:0pt;mso-wrap-distance-bottom:0pt;margin-top:480.8pt;mso-position-vertical-relative:text;margin-left:176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•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lang w:val="en-CA"/>
                        </w:rPr>
                        <w:t xml:space="preserve">Analysed for food choice task and implicit association test (n = 30) and for food choice task (n = 28)         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•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lang w:val="en-CA"/>
                        </w:rPr>
                        <w:t>Excluded from analysis of bogus taste test due to incorrect weighing of the food products (n = 1) and not wanting to eat one of the food products (n = 1).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807720</wp:posOffset>
                </wp:positionH>
                <wp:positionV relativeFrom="paragraph">
                  <wp:posOffset>6106160</wp:posOffset>
                </wp:positionV>
                <wp:extent cx="1373505" cy="1276350"/>
                <wp:effectExtent l="0" t="0" r="0" b="0"/>
                <wp:wrapNone/>
                <wp:docPr id="2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3505" cy="1276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CA"/>
                              </w:rPr>
                              <w:t>Analysed (n = 29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CA"/>
                              </w:rPr>
                              <w:t>Excluded from analysis due to protocol deviations    (n = 1).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8.15pt;height:100.5pt;mso-wrap-distance-left:9.05pt;mso-wrap-distance-right:9.05pt;mso-wrap-distance-top:0pt;mso-wrap-distance-bottom:0pt;margin-top:480.8pt;mso-position-vertical-relative:text;margin-left:63.6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•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lang w:val="en-CA"/>
                        </w:rPr>
                        <w:t>Analysed (n = 29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•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lang w:val="en-CA"/>
                        </w:rPr>
                        <w:t>Excluded from analysis due to protocol deviations    (n = 1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673735</wp:posOffset>
                </wp:positionH>
                <wp:positionV relativeFrom="paragraph">
                  <wp:posOffset>6106160</wp:posOffset>
                </wp:positionV>
                <wp:extent cx="1416685" cy="1276350"/>
                <wp:effectExtent l="0" t="0" r="0" b="0"/>
                <wp:wrapNone/>
                <wp:docPr id="2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6685" cy="1276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CA"/>
                              </w:rPr>
                              <w:t>Analysed (n = 2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CA"/>
                              </w:rPr>
                              <w:t>Excluded from analysis due to protocol deviations    (n = 1)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1.55pt;height:100.5pt;mso-wrap-distance-left:9.05pt;mso-wrap-distance-right:9.05pt;mso-wrap-distance-top:0pt;mso-wrap-distance-bottom:0pt;margin-top:480.8pt;mso-position-vertical-relative:text;margin-left:-53.0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•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lang w:val="en-CA"/>
                        </w:rPr>
                        <w:t>Analysed (n = 28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•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lang w:val="en-CA"/>
                        </w:rPr>
                        <w:t>Excluded from analysis due to protocol deviations    (n = 1).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Kop2Char">
    <w:name w:val="Kop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4T10:58:00Z</dcterms:created>
  <dc:creator>Mary and Tim</dc:creator>
  <dc:description/>
  <cp:keywords/>
  <dc:language>en-US</dc:language>
  <cp:lastModifiedBy>Lemmy Schakel</cp:lastModifiedBy>
  <dcterms:modified xsi:type="dcterms:W3CDTF">2017-12-05T06:31:00Z</dcterms:modified>
  <cp:revision>9</cp:revision>
  <dc:subject/>
  <dc:title/>
</cp:coreProperties>
</file>